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78084" w14:textId="2354E53D" w:rsidR="000F489B" w:rsidRDefault="00927F0E">
      <w:r>
        <w:rPr>
          <w:noProof/>
        </w:rPr>
        <w:drawing>
          <wp:inline distT="0" distB="0" distL="0" distR="0" wp14:anchorId="7F41D4BE" wp14:editId="682E1CF1">
            <wp:extent cx="5274310" cy="4343400"/>
            <wp:effectExtent l="0" t="0" r="2540" b="0"/>
            <wp:docPr id="844234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A481D" w14:textId="77777777" w:rsidR="00CB7742" w:rsidRPr="0034701D" w:rsidRDefault="00CB7742" w:rsidP="00CB7742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34701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Supplemental Digital Content (Figure S1)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：</w:t>
      </w:r>
      <w:r w:rsidRPr="0034701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Figure S1. Forest plot for the relation between </w:t>
      </w:r>
      <w:r w:rsidRPr="00902D3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lncRNA CBR3-AS1</w:t>
      </w:r>
      <w:r w:rsidRPr="0034701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expression and clinicopathological characteristics.</w:t>
      </w:r>
      <w:r w:rsidRPr="00F24C8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5376B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F24C8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umor</w:t>
      </w:r>
      <w:r w:rsidRPr="00F24C8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F24C8F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differentiati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;</w:t>
      </w:r>
      <w:r w:rsidRPr="005376B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b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ag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; c,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gender.</w:t>
      </w:r>
    </w:p>
    <w:p w14:paraId="5C81D44C" w14:textId="77777777" w:rsidR="00CB7742" w:rsidRPr="005376B9" w:rsidRDefault="00CB7742" w:rsidP="005B5D2C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</w:p>
    <w:p w14:paraId="331A314F" w14:textId="77777777" w:rsidR="005B5D2C" w:rsidRDefault="005B5D2C"/>
    <w:sectPr w:rsidR="005B5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E745E" w14:textId="77777777" w:rsidR="00396466" w:rsidRDefault="00396466" w:rsidP="005B5D2C">
      <w:r>
        <w:separator/>
      </w:r>
    </w:p>
  </w:endnote>
  <w:endnote w:type="continuationSeparator" w:id="0">
    <w:p w14:paraId="565C1598" w14:textId="77777777" w:rsidR="00396466" w:rsidRDefault="00396466" w:rsidP="005B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69ED2" w14:textId="77777777" w:rsidR="00396466" w:rsidRDefault="00396466" w:rsidP="005B5D2C">
      <w:r>
        <w:separator/>
      </w:r>
    </w:p>
  </w:footnote>
  <w:footnote w:type="continuationSeparator" w:id="0">
    <w:p w14:paraId="0B3EFE41" w14:textId="77777777" w:rsidR="00396466" w:rsidRDefault="00396466" w:rsidP="005B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05D"/>
    <w:rsid w:val="000F489B"/>
    <w:rsid w:val="0010032E"/>
    <w:rsid w:val="002F6016"/>
    <w:rsid w:val="00396466"/>
    <w:rsid w:val="005B5D2C"/>
    <w:rsid w:val="00927F0E"/>
    <w:rsid w:val="00AD5029"/>
    <w:rsid w:val="00CB7742"/>
    <w:rsid w:val="00D50FBB"/>
    <w:rsid w:val="00D9305D"/>
    <w:rsid w:val="00F1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91435"/>
  <w15:chartTrackingRefBased/>
  <w15:docId w15:val="{6622DEA8-6DDE-4860-9BCB-A224AAC9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147C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B5D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5D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5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5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in</dc:creator>
  <cp:keywords/>
  <dc:description/>
  <cp:lastModifiedBy>J Lin</cp:lastModifiedBy>
  <cp:revision>3</cp:revision>
  <dcterms:created xsi:type="dcterms:W3CDTF">2024-06-05T02:56:00Z</dcterms:created>
  <dcterms:modified xsi:type="dcterms:W3CDTF">2024-06-06T02:15:00Z</dcterms:modified>
</cp:coreProperties>
</file>